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782" w:tblpY="1614"/>
        <w:tblOverlap w:val="never"/>
        <w:tblW w:w="4998" w:type="pct"/>
        <w:tblLook w:val="04A0" w:firstRow="1" w:lastRow="0" w:firstColumn="1" w:lastColumn="0" w:noHBand="0" w:noVBand="1"/>
      </w:tblPr>
      <w:tblGrid>
        <w:gridCol w:w="2801"/>
        <w:gridCol w:w="2844"/>
        <w:gridCol w:w="2874"/>
      </w:tblGrid>
      <w:tr w:rsidR="008B42E5" w14:paraId="7EBA9C17" w14:textId="77777777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5B4DD58E" w14:textId="5C8CCAF2" w:rsidR="008B42E5" w:rsidRDefault="0000000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upplemental Table </w:t>
            </w:r>
            <w:r w:rsidR="00C2092A">
              <w:rPr>
                <w:rFonts w:ascii="Arial" w:hAnsi="Arial" w:cs="Arial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 xml:space="preserve"> | Monte Carlo Simulation in Subgroup of Asian</w:t>
            </w:r>
          </w:p>
        </w:tc>
      </w:tr>
      <w:tr w:rsidR="008B42E5" w14:paraId="6A483C3F" w14:textId="77777777">
        <w:tc>
          <w:tcPr>
            <w:tcW w:w="16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54F87D7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Outcomes</w:t>
            </w:r>
          </w:p>
        </w:tc>
        <w:tc>
          <w:tcPr>
            <w:tcW w:w="16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AE4565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Estimated Effect Dose</w:t>
            </w:r>
          </w:p>
        </w:tc>
        <w:tc>
          <w:tcPr>
            <w:tcW w:w="16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307B79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Estimated 95%CI</w:t>
            </w:r>
          </w:p>
        </w:tc>
      </w:tr>
      <w:tr w:rsidR="008B42E5" w14:paraId="735E47BD" w14:textId="77777777">
        <w:tc>
          <w:tcPr>
            <w:tcW w:w="16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F85438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revention</w:t>
            </w:r>
          </w:p>
        </w:tc>
        <w:tc>
          <w:tcPr>
            <w:tcW w:w="16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4000B8" w14:textId="77777777" w:rsidR="008B42E5" w:rsidRDefault="008B42E5">
            <w:pPr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6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FD35E2" w14:textId="77777777" w:rsidR="008B42E5" w:rsidRDefault="008B42E5">
            <w:pPr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8B42E5" w14:paraId="05BE5642" w14:textId="77777777"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85F59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 Pruritus, ED</w:t>
            </w:r>
            <w:r>
              <w:rPr>
                <w:rFonts w:ascii="Arial" w:hAnsi="Arial" w:cs="Arial"/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02660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232DA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89–0.174</w:t>
            </w:r>
          </w:p>
        </w:tc>
      </w:tr>
      <w:tr w:rsidR="008B42E5" w14:paraId="5FC5204B" w14:textId="77777777"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792E2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 Shivering, ED</w:t>
            </w:r>
            <w:r>
              <w:rPr>
                <w:rFonts w:ascii="Arial" w:hAnsi="Arial" w:cs="Arial"/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BA821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33D3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.302–0.553</w:t>
            </w:r>
          </w:p>
        </w:tc>
      </w:tr>
      <w:tr w:rsidR="008B42E5" w14:paraId="06B100ED" w14:textId="77777777"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C0478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Subject discomfort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B62C1" w14:textId="77777777" w:rsidR="008B42E5" w:rsidRDefault="008B42E5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E4060" w14:textId="77777777" w:rsidR="008B42E5" w:rsidRDefault="008B42E5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8B42E5" w14:paraId="461B8908" w14:textId="77777777"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4CE55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 ED</w:t>
            </w:r>
            <w:r>
              <w:rPr>
                <w:rFonts w:ascii="Arial" w:hAnsi="Arial" w:cs="Arial"/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C8496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B7F7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230–0.313</w:t>
            </w:r>
          </w:p>
        </w:tc>
      </w:tr>
      <w:tr w:rsidR="008B42E5" w14:paraId="3AFBB620" w14:textId="77777777">
        <w:tc>
          <w:tcPr>
            <w:tcW w:w="16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7DEED6B" w14:textId="77777777" w:rsidR="008B42E5" w:rsidRDefault="00000000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 ED</w:t>
            </w:r>
            <w:r>
              <w:rPr>
                <w:rFonts w:ascii="Arial" w:hAnsi="Arial" w:cs="Arial"/>
                <w:color w:val="000000"/>
                <w:sz w:val="24"/>
                <w:vertAlign w:val="subscript"/>
              </w:rPr>
              <w:t>95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C4A45F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719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1C3E3E6" w14:textId="77777777" w:rsidR="008B42E5" w:rsidRDefault="00000000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635–0.825</w:t>
            </w:r>
          </w:p>
        </w:tc>
      </w:tr>
      <w:tr w:rsidR="008B42E5" w14:paraId="251E97FB" w14:textId="77777777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14:paraId="72E517C4" w14:textId="77777777" w:rsidR="008B42E5" w:rsidRDefault="0000000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te: All results are mixed population model-based estimates and are presented as ED</w:t>
            </w:r>
            <w:r>
              <w:rPr>
                <w:rFonts w:ascii="Arial" w:hAnsi="Arial" w:cs="Arial"/>
                <w:sz w:val="24"/>
                <w:vertAlign w:val="subscript"/>
              </w:rPr>
              <w:t>50</w:t>
            </w:r>
            <w:r>
              <w:rPr>
                <w:rFonts w:ascii="Arial" w:hAnsi="Arial" w:cs="Arial"/>
                <w:sz w:val="24"/>
              </w:rPr>
              <w:t xml:space="preserve"> or ED</w:t>
            </w:r>
            <w:r>
              <w:rPr>
                <w:rFonts w:ascii="Arial" w:hAnsi="Arial" w:cs="Arial"/>
                <w:sz w:val="24"/>
                <w:vertAlign w:val="subscript"/>
              </w:rPr>
              <w:t>95</w:t>
            </w:r>
            <w:r>
              <w:rPr>
                <w:rFonts w:ascii="Arial" w:hAnsi="Arial" w:cs="Arial"/>
                <w:sz w:val="24"/>
              </w:rPr>
              <w:t xml:space="preserve"> with doses in milligrams per kilogram of body weight(mg/kg).</w:t>
            </w:r>
          </w:p>
          <w:p w14:paraId="73756E3F" w14:textId="77777777" w:rsidR="008B42E5" w:rsidRDefault="0000000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bbreviation: CI, confidence interval.</w:t>
            </w:r>
          </w:p>
        </w:tc>
      </w:tr>
    </w:tbl>
    <w:p w14:paraId="3163A043" w14:textId="77777777" w:rsidR="008B42E5" w:rsidRDefault="008B42E5"/>
    <w:sectPr w:rsidR="008B4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D91CE8"/>
    <w:rsid w:val="007D012F"/>
    <w:rsid w:val="008B42E5"/>
    <w:rsid w:val="00C2092A"/>
    <w:rsid w:val="4125656E"/>
    <w:rsid w:val="64D9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75821"/>
  <w15:docId w15:val="{17109046-FE9C-4F91-84E6-152AC1B8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炜龙</dc:creator>
  <cp:lastModifiedBy>Francesca Brentegani</cp:lastModifiedBy>
  <cp:revision>3</cp:revision>
  <dcterms:created xsi:type="dcterms:W3CDTF">2025-10-16T02:08:00Z</dcterms:created>
  <dcterms:modified xsi:type="dcterms:W3CDTF">2026-02-0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ACD370FA8F4DD9A212E9F28F444773_11</vt:lpwstr>
  </property>
  <property fmtid="{D5CDD505-2E9C-101B-9397-08002B2CF9AE}" pid="4" name="KSOTemplateDocerSaveRecord">
    <vt:lpwstr>eyJoZGlkIjoiYmU0MzRlYzdmYWIwZDdlYzkwNTM2NGEyNTU0NDhmZDciLCJ1c2VySWQiOiIyNjE2MTI1MzMifQ==</vt:lpwstr>
  </property>
</Properties>
</file>